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7E39" w:rsidRPr="002D2F07" w:rsidRDefault="00200DFC">
      <w:pPr>
        <w:rPr>
          <w:sz w:val="32"/>
        </w:rPr>
      </w:pPr>
      <w:r>
        <w:rPr>
          <w:sz w:val="32"/>
        </w:rPr>
        <w:t>Table S1</w:t>
      </w:r>
    </w:p>
    <w:p w:rsidR="004D7675" w:rsidRPr="003177A4" w:rsidRDefault="004D7675">
      <w:pPr>
        <w:rPr>
          <w:sz w:val="28"/>
        </w:rPr>
      </w:pPr>
    </w:p>
    <w:tbl>
      <w:tblPr>
        <w:tblW w:w="5145" w:type="dxa"/>
        <w:jc w:val="center"/>
        <w:tblInd w:w="93" w:type="dxa"/>
        <w:tblLook w:val="04A0" w:firstRow="1" w:lastRow="0" w:firstColumn="1" w:lastColumn="0" w:noHBand="0" w:noVBand="1"/>
      </w:tblPr>
      <w:tblGrid>
        <w:gridCol w:w="1095"/>
        <w:gridCol w:w="1980"/>
        <w:gridCol w:w="2070"/>
      </w:tblGrid>
      <w:tr w:rsidR="00DE7691" w:rsidRPr="003177A4" w:rsidTr="00FB63EA">
        <w:trPr>
          <w:trHeight w:val="300"/>
          <w:jc w:val="center"/>
        </w:trPr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7691" w:rsidRPr="003177A4" w:rsidRDefault="00DE7691" w:rsidP="003177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77A4">
              <w:rPr>
                <w:rFonts w:ascii="Calibri" w:eastAsia="Times New Roman" w:hAnsi="Calibri" w:cs="Calibri"/>
                <w:color w:val="000000"/>
              </w:rPr>
              <w:t>Genotyp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7691" w:rsidRPr="003177A4" w:rsidRDefault="00DE7691" w:rsidP="00AA0F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77A4">
              <w:rPr>
                <w:rFonts w:ascii="Calibri" w:eastAsia="Times New Roman" w:hAnsi="Calibri" w:cs="Calibri"/>
                <w:color w:val="000000"/>
              </w:rPr>
              <w:t>Cauda conc</w:t>
            </w:r>
            <w:r w:rsidR="00AA0F33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 w:rsidR="00AA0F33">
              <w:rPr>
                <w:rFonts w:ascii="Calibri" w:eastAsia="Times New Roman" w:hAnsi="Calibri" w:cs="Calibri"/>
                <w:color w:val="000000"/>
              </w:rPr>
              <w:t>million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sperm/ml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7691" w:rsidRPr="003177A4" w:rsidRDefault="00DE7691" w:rsidP="003177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77A4">
              <w:rPr>
                <w:rFonts w:ascii="Calibri" w:eastAsia="Times New Roman" w:hAnsi="Calibri" w:cs="Calibri"/>
                <w:color w:val="000000"/>
              </w:rPr>
              <w:t>Cauda sperm motility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range 1-3)</w:t>
            </w:r>
          </w:p>
        </w:tc>
      </w:tr>
      <w:tr w:rsidR="00DE7691" w:rsidRPr="003177A4" w:rsidTr="00FB63EA">
        <w:trPr>
          <w:trHeight w:val="300"/>
          <w:jc w:val="center"/>
        </w:trPr>
        <w:tc>
          <w:tcPr>
            <w:tcW w:w="10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691" w:rsidRPr="003177A4" w:rsidRDefault="00DE7691" w:rsidP="003177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B6DC5">
              <w:rPr>
                <w:rFonts w:ascii="Calibri" w:eastAsia="Times New Roman" w:hAnsi="Calibri" w:cs="Calibri"/>
                <w:i/>
                <w:color w:val="000000"/>
              </w:rPr>
              <w:t>Clock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3177A4">
              <w:rPr>
                <w:rFonts w:ascii="Calibri" w:eastAsia="Times New Roman" w:hAnsi="Calibri" w:cs="Calibri"/>
                <w:color w:val="000000"/>
              </w:rPr>
              <w:t>WT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691" w:rsidRPr="003177A4" w:rsidRDefault="009B6DC5" w:rsidP="009B6D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2.64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691" w:rsidRPr="003177A4" w:rsidRDefault="00DE7691" w:rsidP="003177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77A4">
              <w:rPr>
                <w:rFonts w:ascii="Calibri" w:eastAsia="Times New Roman" w:hAnsi="Calibri" w:cs="Calibri"/>
                <w:color w:val="000000"/>
              </w:rPr>
              <w:t>2.17</w:t>
            </w:r>
          </w:p>
        </w:tc>
      </w:tr>
      <w:tr w:rsidR="00DE7691" w:rsidRPr="003177A4" w:rsidTr="00FB63EA">
        <w:trPr>
          <w:trHeight w:val="300"/>
          <w:jc w:val="center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691" w:rsidRPr="003177A4" w:rsidRDefault="00DE7691" w:rsidP="003177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B6DC5">
              <w:rPr>
                <w:rFonts w:ascii="Calibri" w:eastAsia="Times New Roman" w:hAnsi="Calibri" w:cs="Calibri"/>
                <w:i/>
                <w:color w:val="000000"/>
              </w:rPr>
              <w:t>Clock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KO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691" w:rsidRPr="003177A4" w:rsidRDefault="009B6DC5" w:rsidP="009B6D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7.0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691" w:rsidRPr="003177A4" w:rsidRDefault="00DE7691" w:rsidP="003177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77A4">
              <w:rPr>
                <w:rFonts w:ascii="Calibri" w:eastAsia="Times New Roman" w:hAnsi="Calibri" w:cs="Calibri"/>
                <w:color w:val="000000"/>
              </w:rPr>
              <w:t>1.83</w:t>
            </w:r>
          </w:p>
        </w:tc>
      </w:tr>
      <w:tr w:rsidR="00DE7691" w:rsidRPr="003177A4" w:rsidTr="00FB63EA">
        <w:trPr>
          <w:trHeight w:val="300"/>
          <w:jc w:val="center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691" w:rsidRPr="003177A4" w:rsidRDefault="00DE7691" w:rsidP="003177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691" w:rsidRPr="003177A4" w:rsidRDefault="00DE7691" w:rsidP="003177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691" w:rsidRPr="003177A4" w:rsidRDefault="00DE7691" w:rsidP="003177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E7691" w:rsidRPr="003177A4" w:rsidTr="00FB63EA">
        <w:trPr>
          <w:trHeight w:val="300"/>
          <w:jc w:val="center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691" w:rsidRPr="003177A4" w:rsidRDefault="00DE7691" w:rsidP="003177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</w:t>
            </w:r>
            <w:r w:rsidRPr="003177A4">
              <w:rPr>
                <w:rFonts w:ascii="Calibri" w:eastAsia="Times New Roman" w:hAnsi="Calibri" w:cs="Calibri"/>
                <w:color w:val="000000"/>
              </w:rPr>
              <w:t>-tes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691" w:rsidRPr="003177A4" w:rsidRDefault="00DE7691" w:rsidP="003177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77A4">
              <w:rPr>
                <w:rFonts w:ascii="Calibri" w:eastAsia="Times New Roman" w:hAnsi="Calibri" w:cs="Calibri"/>
                <w:color w:val="000000"/>
              </w:rPr>
              <w:t>0.5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691" w:rsidRPr="003177A4" w:rsidRDefault="00DE7691" w:rsidP="003177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77A4">
              <w:rPr>
                <w:rFonts w:ascii="Calibri" w:eastAsia="Times New Roman" w:hAnsi="Calibri" w:cs="Calibri"/>
                <w:color w:val="000000"/>
              </w:rPr>
              <w:t>0.57</w:t>
            </w:r>
          </w:p>
        </w:tc>
      </w:tr>
    </w:tbl>
    <w:p w:rsidR="003177A4" w:rsidRDefault="003177A4"/>
    <w:p w:rsidR="00E96CF2" w:rsidRDefault="00E96CF2">
      <w:bookmarkStart w:id="0" w:name="_GoBack"/>
      <w:bookmarkEnd w:id="0"/>
    </w:p>
    <w:p w:rsidR="00E96CF2" w:rsidRDefault="00E96CF2"/>
    <w:sectPr w:rsidR="00E96C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77A4"/>
    <w:rsid w:val="00200DFC"/>
    <w:rsid w:val="002D2F07"/>
    <w:rsid w:val="003177A4"/>
    <w:rsid w:val="003430D6"/>
    <w:rsid w:val="004D7675"/>
    <w:rsid w:val="006C7E0E"/>
    <w:rsid w:val="008223AB"/>
    <w:rsid w:val="009B6DC5"/>
    <w:rsid w:val="009C3391"/>
    <w:rsid w:val="00A57EB9"/>
    <w:rsid w:val="00AA0F33"/>
    <w:rsid w:val="00C47E39"/>
    <w:rsid w:val="00DE7691"/>
    <w:rsid w:val="00E96CF2"/>
    <w:rsid w:val="00FB63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0005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7593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715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265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16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22</Words>
  <Characters>12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ita</dc:creator>
  <cp:lastModifiedBy>Rita</cp:lastModifiedBy>
  <cp:revision>6</cp:revision>
  <dcterms:created xsi:type="dcterms:W3CDTF">2012-05-07T23:21:00Z</dcterms:created>
  <dcterms:modified xsi:type="dcterms:W3CDTF">2012-07-17T14:28:00Z</dcterms:modified>
</cp:coreProperties>
</file>